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EF955" w14:textId="4F9C3C86" w:rsidR="003A7A9E" w:rsidRDefault="00000000" w:rsidP="003A7A9E">
      <w:pPr>
        <w:spacing w:line="480" w:lineRule="auto"/>
        <w:rPr>
          <w:rFonts w:asciiTheme="majorBidi" w:hAnsiTheme="majorBidi" w:cstheme="majorBidi"/>
          <w:b/>
          <w:lang w:eastAsia="ja-JP"/>
        </w:rPr>
      </w:pPr>
      <w:r>
        <w:rPr>
          <w:rFonts w:asciiTheme="majorBidi" w:hAnsiTheme="majorBidi" w:cstheme="majorBidi" w:hint="eastAsia"/>
          <w:b/>
          <w:lang w:eastAsia="ja-JP"/>
        </w:rPr>
        <w:t>S</w:t>
      </w:r>
      <w:r w:rsidRPr="00E82AA0">
        <w:rPr>
          <w:rFonts w:asciiTheme="majorBidi" w:hAnsiTheme="majorBidi" w:cstheme="majorBidi"/>
          <w:b/>
          <w:lang w:eastAsia="ja-JP"/>
        </w:rPr>
        <w:t>upplement</w:t>
      </w:r>
      <w:r w:rsidR="00B87625">
        <w:rPr>
          <w:rFonts w:asciiTheme="majorBidi" w:hAnsiTheme="majorBidi" w:cstheme="majorBidi"/>
          <w:b/>
          <w:lang w:eastAsia="ja-JP"/>
        </w:rPr>
        <w:t>ary</w:t>
      </w:r>
      <w:r w:rsidRPr="00E82AA0">
        <w:rPr>
          <w:rFonts w:asciiTheme="majorBidi" w:hAnsiTheme="majorBidi" w:cstheme="majorBidi"/>
          <w:b/>
          <w:lang w:eastAsia="ja-JP"/>
        </w:rPr>
        <w:t xml:space="preserve"> </w:t>
      </w:r>
      <w:r w:rsidR="00384B56">
        <w:rPr>
          <w:rFonts w:asciiTheme="majorBidi" w:hAnsiTheme="majorBidi" w:cstheme="majorBidi"/>
          <w:b/>
          <w:lang w:eastAsia="ja-JP"/>
        </w:rPr>
        <w:t>T</w:t>
      </w:r>
      <w:r w:rsidRPr="00E82AA0">
        <w:rPr>
          <w:rFonts w:asciiTheme="majorBidi" w:hAnsiTheme="majorBidi" w:cstheme="majorBidi"/>
          <w:b/>
          <w:lang w:eastAsia="ja-JP"/>
        </w:rPr>
        <w:t>able</w:t>
      </w:r>
      <w:r w:rsidR="00303B18">
        <w:rPr>
          <w:rFonts w:asciiTheme="majorBidi" w:hAnsiTheme="majorBidi" w:cstheme="majorBidi"/>
          <w:b/>
          <w:lang w:eastAsia="ja-JP"/>
        </w:rPr>
        <w:t>s</w:t>
      </w:r>
    </w:p>
    <w:p w14:paraId="4F002006" w14:textId="6A54BA5B" w:rsidR="003A7A9E" w:rsidRPr="00D74F70" w:rsidRDefault="00000000" w:rsidP="003A7A9E">
      <w:pPr>
        <w:spacing w:line="480" w:lineRule="auto"/>
        <w:rPr>
          <w:rFonts w:asciiTheme="majorBidi" w:hAnsiTheme="majorBidi" w:cstheme="majorBidi"/>
          <w:color w:val="EE0000"/>
          <w:lang w:eastAsia="ja-JP"/>
        </w:rPr>
      </w:pPr>
      <w:r w:rsidRPr="00770277">
        <w:rPr>
          <w:rFonts w:asciiTheme="majorBidi" w:eastAsia="Arial" w:hAnsiTheme="majorBidi" w:cstheme="majorBidi"/>
          <w:b/>
        </w:rPr>
        <w:t>Supplement</w:t>
      </w:r>
      <w:r w:rsidR="00B87625">
        <w:rPr>
          <w:rFonts w:asciiTheme="majorBidi" w:eastAsia="Arial" w:hAnsiTheme="majorBidi" w:cstheme="majorBidi"/>
          <w:b/>
        </w:rPr>
        <w:t>ary</w:t>
      </w:r>
      <w:r w:rsidRPr="00770277">
        <w:rPr>
          <w:rFonts w:asciiTheme="majorBidi" w:eastAsia="Arial" w:hAnsiTheme="majorBidi" w:cstheme="majorBidi"/>
          <w:b/>
        </w:rPr>
        <w:t xml:space="preserve"> </w:t>
      </w:r>
      <w:r w:rsidR="00384B56">
        <w:rPr>
          <w:rFonts w:asciiTheme="majorBidi" w:eastAsia="Arial" w:hAnsiTheme="majorBidi" w:cstheme="majorBidi"/>
          <w:b/>
        </w:rPr>
        <w:t>T</w:t>
      </w:r>
      <w:r w:rsidRPr="00770277">
        <w:rPr>
          <w:rFonts w:asciiTheme="majorBidi" w:eastAsia="Arial" w:hAnsiTheme="majorBidi" w:cstheme="majorBidi"/>
          <w:b/>
        </w:rPr>
        <w:t>able</w:t>
      </w:r>
      <w:r w:rsidR="00384B56">
        <w:rPr>
          <w:rFonts w:asciiTheme="majorBidi" w:eastAsia="Arial" w:hAnsiTheme="majorBidi" w:cstheme="majorBidi"/>
          <w:b/>
        </w:rPr>
        <w:t xml:space="preserve"> 1</w:t>
      </w:r>
      <w:r w:rsidRPr="00770277">
        <w:rPr>
          <w:rFonts w:asciiTheme="majorBidi" w:eastAsia="Arial" w:hAnsiTheme="majorBidi" w:cstheme="majorBidi"/>
          <w:b/>
        </w:rPr>
        <w:t>.</w:t>
      </w:r>
      <w:r w:rsidRPr="00384B56">
        <w:rPr>
          <w:rFonts w:asciiTheme="majorBidi" w:eastAsia="Arial" w:hAnsiTheme="majorBidi" w:cstheme="majorBidi"/>
          <w:bCs/>
        </w:rPr>
        <w:t xml:space="preserve"> </w:t>
      </w:r>
      <w:bookmarkStart w:id="0" w:name="_Hlk192179506"/>
      <w:r w:rsidRPr="00384B56">
        <w:rPr>
          <w:rFonts w:asciiTheme="majorBidi" w:eastAsia="Arial" w:hAnsiTheme="majorBidi" w:cstheme="majorBidi"/>
          <w:bCs/>
        </w:rPr>
        <w:t xml:space="preserve">Effects </w:t>
      </w:r>
      <w:r w:rsidRPr="00390510">
        <w:rPr>
          <w:rFonts w:asciiTheme="majorBidi" w:eastAsia="Arial" w:hAnsiTheme="majorBidi" w:cstheme="majorBidi"/>
        </w:rPr>
        <w:t>listed in the package insert for Kampo medicines</w:t>
      </w:r>
      <w:r w:rsidR="0018734D">
        <w:rPr>
          <w:rFonts w:asciiTheme="majorBidi" w:hAnsiTheme="majorBidi" w:cstheme="majorBidi" w:hint="eastAsia"/>
          <w:lang w:eastAsia="ja-JP"/>
        </w:rPr>
        <w:t xml:space="preserve"> </w:t>
      </w:r>
      <w:r w:rsidR="00766511">
        <w:rPr>
          <w:rFonts w:asciiTheme="majorBidi" w:hAnsiTheme="majorBidi" w:cstheme="majorBidi"/>
          <w:lang w:eastAsia="ja-JP"/>
        </w:rPr>
        <w:t>provided</w:t>
      </w:r>
      <w:r w:rsidR="00766511" w:rsidRPr="0018734D">
        <w:rPr>
          <w:rFonts w:asciiTheme="majorBidi" w:hAnsiTheme="majorBidi" w:cstheme="majorBidi"/>
          <w:lang w:eastAsia="ja-JP"/>
        </w:rPr>
        <w:t xml:space="preserve"> </w:t>
      </w:r>
      <w:r w:rsidR="0018734D">
        <w:rPr>
          <w:rFonts w:asciiTheme="majorBidi" w:hAnsiTheme="majorBidi" w:cstheme="majorBidi" w:hint="eastAsia"/>
          <w:lang w:eastAsia="ja-JP"/>
        </w:rPr>
        <w:t xml:space="preserve">in </w:t>
      </w:r>
      <w:r w:rsidR="00384B56">
        <w:rPr>
          <w:rFonts w:asciiTheme="majorBidi" w:hAnsiTheme="majorBidi" w:cstheme="majorBidi"/>
          <w:lang w:eastAsia="ja-JP"/>
        </w:rPr>
        <w:t>T</w:t>
      </w:r>
      <w:r w:rsidR="0018734D">
        <w:rPr>
          <w:rFonts w:asciiTheme="majorBidi" w:hAnsiTheme="majorBidi" w:cstheme="majorBidi" w:hint="eastAsia"/>
          <w:lang w:eastAsia="ja-JP"/>
        </w:rPr>
        <w:t>able</w:t>
      </w:r>
      <w:r w:rsidR="00E86571">
        <w:rPr>
          <w:rFonts w:asciiTheme="majorBidi" w:hAnsiTheme="majorBidi" w:cstheme="majorBidi"/>
          <w:lang w:eastAsia="ja-JP"/>
        </w:rPr>
        <w:t xml:space="preserve"> </w:t>
      </w:r>
      <w:r w:rsidR="0018734D">
        <w:rPr>
          <w:rFonts w:asciiTheme="majorBidi" w:hAnsiTheme="majorBidi" w:cstheme="majorBidi" w:hint="eastAsia"/>
          <w:lang w:eastAsia="ja-JP"/>
        </w:rPr>
        <w:t>2</w:t>
      </w:r>
      <w:bookmarkEnd w:id="0"/>
      <w:r w:rsidR="00D74F70">
        <w:rPr>
          <w:rFonts w:asciiTheme="majorBidi" w:hAnsiTheme="majorBidi" w:cstheme="majorBidi" w:hint="eastAsia"/>
          <w:lang w:eastAsia="ja-JP"/>
        </w:rPr>
        <w:t xml:space="preserve"> </w:t>
      </w:r>
      <w:r w:rsidR="00D74F70" w:rsidRPr="00D74F70">
        <w:rPr>
          <w:rFonts w:asciiTheme="majorBidi" w:hAnsiTheme="majorBidi" w:cstheme="majorBidi" w:hint="eastAsia"/>
          <w:color w:val="EE0000"/>
          <w:lang w:eastAsia="ja-JP"/>
        </w:rPr>
        <w:t xml:space="preserve">and </w:t>
      </w:r>
      <w:r w:rsidR="00D74F70" w:rsidRPr="00D74F70">
        <w:rPr>
          <w:rFonts w:asciiTheme="majorBidi" w:hAnsiTheme="majorBidi" w:cstheme="majorBidi"/>
          <w:color w:val="EE0000"/>
          <w:lang w:eastAsia="ja-JP"/>
        </w:rPr>
        <w:t>Supplementary Table 2</w:t>
      </w:r>
    </w:p>
    <w:tbl>
      <w:tblPr>
        <w:tblW w:w="120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9709"/>
      </w:tblGrid>
      <w:tr w:rsidR="00793D54" w14:paraId="0D52F0EE" w14:textId="77777777" w:rsidTr="00E35C13">
        <w:trPr>
          <w:trHeight w:val="4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9609E" w14:textId="77777777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Kampo medicines</w:t>
            </w:r>
          </w:p>
        </w:tc>
        <w:tc>
          <w:tcPr>
            <w:tcW w:w="9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C7073" w14:textId="77777777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Effects listed in the package insert</w:t>
            </w:r>
          </w:p>
        </w:tc>
      </w:tr>
      <w:tr w:rsidR="00793D54" w14:paraId="6CFC06C6" w14:textId="77777777" w:rsidTr="00E35C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18565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Bakumondo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7509A" w14:textId="77777777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Obstructive phlegm, bronchitis, and bronchial asthma.</w:t>
            </w:r>
          </w:p>
        </w:tc>
      </w:tr>
      <w:tr w:rsidR="00793D54" w14:paraId="79D49099" w14:textId="77777777" w:rsidTr="00E35C13">
        <w:trPr>
          <w:trHeight w:val="6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CCA2D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Boiogi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4D7B8" w14:textId="53943C53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Declined renal function, obesity, arthritis, dermatosis, edema, hyperhidrosis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>,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 and menstrual irregularity.</w:t>
            </w:r>
          </w:p>
        </w:tc>
      </w:tr>
      <w:tr w:rsidR="00793D54" w14:paraId="530DC204" w14:textId="77777777" w:rsidTr="00E35C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C26DB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Daikenchu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B8157" w14:textId="77777777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Abdominal cold feeling and pain accompanied by abdominal flatulence.</w:t>
            </w:r>
          </w:p>
        </w:tc>
      </w:tr>
      <w:tr w:rsidR="00793D54" w14:paraId="6F03A215" w14:textId="77777777" w:rsidTr="00E35C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045F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Goreisan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98017" w14:textId="4E783934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Edema, alcoholic hangover, diarrhea, nausea, vomiting, dizziness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>,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 and headache.</w:t>
            </w:r>
          </w:p>
        </w:tc>
      </w:tr>
      <w:tr w:rsidR="00793D54" w14:paraId="607536B2" w14:textId="77777777" w:rsidTr="00E35C13">
        <w:trPr>
          <w:trHeight w:val="6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F484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Goshakusan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A5395" w14:textId="77777777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Gastroenteritis, low back pain, nerve pain, joint pain, menstrual pain, headache, oversensitivity to cold, menopausal disorder, and common cold.</w:t>
            </w:r>
          </w:p>
        </w:tc>
      </w:tr>
      <w:tr w:rsidR="00793D54" w14:paraId="56D31286" w14:textId="77777777" w:rsidTr="00E35C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03404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Goshuyu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83FC3" w14:textId="77777777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Headache and vomiting.</w:t>
            </w:r>
          </w:p>
        </w:tc>
      </w:tr>
      <w:tr w:rsidR="00793D54" w14:paraId="746A9636" w14:textId="77777777" w:rsidTr="00E35C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9417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Hainosankyu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02865" w14:textId="11598478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Symptoms of purulence with a reddened swollen and painful lesion.</w:t>
            </w:r>
          </w:p>
        </w:tc>
      </w:tr>
      <w:tr w:rsidR="00793D54" w14:paraId="7A43C1D9" w14:textId="77777777" w:rsidTr="00E35C13">
        <w:trPr>
          <w:trHeight w:val="6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1888F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Hangekoboku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A201" w14:textId="4F7E2E24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Neurotic gastritis, feeling that a thing 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is 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clogged up in 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>the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 throat, </w:t>
            </w:r>
            <w:r w:rsidR="00303B18">
              <w:rPr>
                <w:rFonts w:asciiTheme="majorBidi" w:eastAsia="Yu Gothic" w:hAnsiTheme="majorBidi" w:cstheme="majorBidi"/>
                <w:color w:val="000000"/>
                <w:lang w:eastAsia="ja-JP"/>
              </w:rPr>
              <w:t>m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orning sickness, coughing, hoarseness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>,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 and insomnia.</w:t>
            </w:r>
          </w:p>
        </w:tc>
      </w:tr>
      <w:tr w:rsidR="00793D54" w14:paraId="54F62C96" w14:textId="77777777" w:rsidTr="00E35C13">
        <w:trPr>
          <w:trHeight w:val="6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9899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Hochuekki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AD550" w14:textId="34997ACC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Summer emaciation, reinforcement of physical strength after illness, loss of appetite, gastroptosis, cold, hemorrhoid, anal prolapse, uterine prolapse, impotence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>,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 and hyperhidrosis.</w:t>
            </w:r>
          </w:p>
        </w:tc>
      </w:tr>
      <w:tr w:rsidR="00793D54" w14:paraId="500A7C7F" w14:textId="77777777" w:rsidTr="00E35C13">
        <w:trPr>
          <w:trHeight w:val="6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95E1F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Kakkon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C86C0" w14:textId="77777777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Common cold, coryza, inflammatory diseases, shoulder stiffness, nerve pain in the upper body, and hives.</w:t>
            </w:r>
          </w:p>
        </w:tc>
      </w:tr>
      <w:tr w:rsidR="00793D54" w14:paraId="4980D2EA" w14:textId="77777777" w:rsidTr="00E35C13">
        <w:trPr>
          <w:trHeight w:val="6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F193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Kamishoyosan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5B49" w14:textId="38D12E56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Oversensitivity to cold, delicate constitution, menstrual irregularity, menstrual pain/dysmenorrhea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>,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 and menopausal disorder.</w:t>
            </w:r>
          </w:p>
        </w:tc>
      </w:tr>
      <w:tr w:rsidR="00793D54" w14:paraId="4AB26909" w14:textId="77777777" w:rsidTr="00E35C13">
        <w:trPr>
          <w:trHeight w:val="6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83B37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Keishibukuryogan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48F84" w14:textId="4BEB6811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Inflammatory diseases such as endometritis, menstrual irregularity, menstrual pain/dysmenorrhea, menopausal disorder, contusion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>,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 and oversensitivity to cold.</w:t>
            </w:r>
          </w:p>
        </w:tc>
      </w:tr>
      <w:tr w:rsidR="00793D54" w14:paraId="7122C526" w14:textId="77777777" w:rsidTr="00E35C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44CF2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Kososan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8AF1D" w14:textId="77777777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Symptoms in the early stage of common cold in nervous people with gastrointestinal weakness.</w:t>
            </w:r>
          </w:p>
        </w:tc>
      </w:tr>
      <w:tr w:rsidR="00793D54" w14:paraId="5A4C05BC" w14:textId="77777777" w:rsidTr="00E35C13">
        <w:trPr>
          <w:trHeight w:val="6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25EF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lastRenderedPageBreak/>
              <w:t>Ninjin'yoei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627A7" w14:textId="16047D48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Declined constitution after recovery from disease, fatigue and malaise, loss of appetite, perspiration during sleep, cold limbs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>,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 and anemia.</w:t>
            </w:r>
          </w:p>
        </w:tc>
      </w:tr>
      <w:tr w:rsidR="00793D54" w14:paraId="18D8E587" w14:textId="77777777" w:rsidTr="00E35C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4F5DC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Rikkunshi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8B65D" w14:textId="77777777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Functional decline of the stomach and intestines, loss of appetite, gastric pain, vomiting.</w:t>
            </w:r>
          </w:p>
        </w:tc>
      </w:tr>
      <w:tr w:rsidR="00793D54" w14:paraId="53E5FC0C" w14:textId="77777777" w:rsidTr="00E35C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A3A6B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Sairei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FF48F" w14:textId="0F88CB83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Watery diarrhea, acute gastroenteritis, heat exhaustion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>,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 and edema.</w:t>
            </w:r>
          </w:p>
        </w:tc>
      </w:tr>
      <w:tr w:rsidR="00793D54" w14:paraId="350EA28C" w14:textId="77777777" w:rsidTr="00E35C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339FE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Shakuyakukanzo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492C0" w14:textId="77777777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Myalgia or arthralgia, gastric pain and abdominal pain accompanied by sudden muscle spasms.</w:t>
            </w:r>
          </w:p>
        </w:tc>
      </w:tr>
      <w:tr w:rsidR="00793D54" w14:paraId="7964107C" w14:textId="77777777" w:rsidTr="00E35C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EA3B0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shohangekabukuryo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A4DB6" w14:textId="77777777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Morning sickness and vomiting associated with other diseases.</w:t>
            </w:r>
          </w:p>
        </w:tc>
      </w:tr>
      <w:tr w:rsidR="00793D54" w14:paraId="01E39959" w14:textId="77777777" w:rsidTr="00E35C13">
        <w:trPr>
          <w:trHeight w:val="6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96F4B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Shoseiryuto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F48AB" w14:textId="77777777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Watery phlegm, watery nasal discharge, nasal congestion, sneezing, wheezing, coughing, lacrimation in the above diseases.</w:t>
            </w:r>
          </w:p>
        </w:tc>
      </w:tr>
      <w:tr w:rsidR="00793D54" w14:paraId="40A1A517" w14:textId="77777777" w:rsidTr="00E35C13">
        <w:trPr>
          <w:trHeight w:val="6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9AEA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Tokishakuyakusan</w:t>
            </w:r>
          </w:p>
        </w:tc>
        <w:tc>
          <w:tcPr>
            <w:tcW w:w="9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9C398" w14:textId="21043150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Anemia, malaise, menopausal disorder, menstrual irregularity, menstrual pain/dysmenorrhea, palpitation, 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and 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diseases during pregnancy.</w:t>
            </w:r>
          </w:p>
        </w:tc>
      </w:tr>
      <w:tr w:rsidR="00793D54" w14:paraId="25A595C2" w14:textId="77777777" w:rsidTr="00E35C13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73B66" w14:textId="77777777" w:rsidR="003A7A9E" w:rsidRPr="00312BDF" w:rsidRDefault="00000000" w:rsidP="00E35C13">
            <w:pPr>
              <w:spacing w:after="0"/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</w:pPr>
            <w:r w:rsidRPr="00312BDF">
              <w:rPr>
                <w:rFonts w:asciiTheme="majorBidi" w:eastAsia="Yu Gothic" w:hAnsiTheme="majorBidi" w:cstheme="majorBidi"/>
                <w:i/>
                <w:iCs/>
                <w:color w:val="000000"/>
                <w:lang w:eastAsia="ja-JP"/>
              </w:rPr>
              <w:t>Yokukansan</w:t>
            </w:r>
          </w:p>
        </w:tc>
        <w:tc>
          <w:tcPr>
            <w:tcW w:w="9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E7BF1" w14:textId="35ACECF1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Neurosis, insomnia, child night cry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>,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 and peevishness in children.</w:t>
            </w:r>
          </w:p>
        </w:tc>
      </w:tr>
      <w:tr w:rsidR="00793D54" w14:paraId="284831AA" w14:textId="77777777" w:rsidTr="00E35C13">
        <w:trPr>
          <w:trHeight w:val="400"/>
        </w:trPr>
        <w:tc>
          <w:tcPr>
            <w:tcW w:w="120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6EF8B5" w14:textId="6D9F0A99" w:rsidR="003A7A9E" w:rsidRPr="00FB4DE2" w:rsidRDefault="00000000" w:rsidP="00E35C13">
            <w:pPr>
              <w:spacing w:after="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>Kampo medicine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>s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 </w:t>
            </w:r>
            <w:r w:rsidR="00031812">
              <w:rPr>
                <w:rFonts w:asciiTheme="majorBidi" w:eastAsia="Yu Gothic" w:hAnsiTheme="majorBidi" w:cstheme="majorBidi"/>
                <w:color w:val="000000"/>
                <w:lang w:eastAsia="ja-JP"/>
              </w:rPr>
              <w:t>are</w:t>
            </w:r>
            <w:r w:rsidRPr="00FB4DE2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 listed alphabetically.</w:t>
            </w:r>
          </w:p>
        </w:tc>
      </w:tr>
    </w:tbl>
    <w:p w14:paraId="67891BFE" w14:textId="346ECBCC" w:rsidR="004279F7" w:rsidRDefault="004279F7" w:rsidP="003A7A9E"/>
    <w:p w14:paraId="42AC21AD" w14:textId="77777777" w:rsidR="004279F7" w:rsidRDefault="00000000">
      <w:pPr>
        <w:rPr>
          <w:rFonts w:asciiTheme="majorBidi" w:eastAsia="Arial" w:hAnsiTheme="majorBidi" w:cstheme="majorBidi"/>
          <w:b/>
        </w:rPr>
      </w:pPr>
      <w:r>
        <w:rPr>
          <w:rFonts w:asciiTheme="majorBidi" w:eastAsia="Arial" w:hAnsiTheme="majorBidi" w:cstheme="majorBidi"/>
          <w:b/>
        </w:rPr>
        <w:br w:type="page"/>
      </w:r>
    </w:p>
    <w:p w14:paraId="0C4A5FA3" w14:textId="69FBD357" w:rsidR="004279F7" w:rsidRPr="00D51D1C" w:rsidRDefault="00000000" w:rsidP="004279F7">
      <w:pPr>
        <w:rPr>
          <w:rFonts w:asciiTheme="majorBidi" w:hAnsiTheme="majorBidi" w:cstheme="majorBidi"/>
          <w:color w:val="EE0000"/>
          <w:lang w:eastAsia="ja-JP"/>
        </w:rPr>
      </w:pPr>
      <w:bookmarkStart w:id="1" w:name="_Hlk207471574"/>
      <w:r w:rsidRPr="00D51D1C">
        <w:rPr>
          <w:rFonts w:asciiTheme="majorBidi" w:eastAsia="Arial" w:hAnsiTheme="majorBidi" w:cstheme="majorBidi"/>
          <w:b/>
          <w:color w:val="EE0000"/>
        </w:rPr>
        <w:lastRenderedPageBreak/>
        <w:t xml:space="preserve">Supplementary Table </w:t>
      </w:r>
      <w:r w:rsidRPr="00D51D1C">
        <w:rPr>
          <w:rFonts w:asciiTheme="majorBidi" w:hAnsiTheme="majorBidi" w:cstheme="majorBidi" w:hint="eastAsia"/>
          <w:b/>
          <w:color w:val="EE0000"/>
          <w:lang w:eastAsia="ja-JP"/>
        </w:rPr>
        <w:t>2</w:t>
      </w:r>
      <w:r w:rsidRPr="00D51D1C">
        <w:rPr>
          <w:rFonts w:asciiTheme="majorBidi" w:eastAsia="Arial" w:hAnsiTheme="majorBidi" w:cstheme="majorBidi"/>
          <w:b/>
          <w:color w:val="EE0000"/>
        </w:rPr>
        <w:t>.</w:t>
      </w:r>
      <w:r w:rsidRPr="00D51D1C">
        <w:rPr>
          <w:rFonts w:asciiTheme="majorBidi" w:eastAsia="Arial" w:hAnsiTheme="majorBidi" w:cstheme="majorBidi"/>
          <w:bCs/>
          <w:color w:val="EE0000"/>
        </w:rPr>
        <w:t xml:space="preserve"> </w:t>
      </w:r>
      <w:r w:rsidR="00BE42FE" w:rsidRPr="00D51D1C">
        <w:rPr>
          <w:rFonts w:asciiTheme="majorBidi" w:eastAsia="Arial" w:hAnsiTheme="majorBidi" w:cstheme="majorBidi"/>
          <w:bCs/>
          <w:color w:val="EE0000"/>
        </w:rPr>
        <w:t xml:space="preserve">Yearly proportion of </w:t>
      </w:r>
      <w:r w:rsidR="00C15E67">
        <w:rPr>
          <w:rFonts w:asciiTheme="majorBidi" w:eastAsia="Arial" w:hAnsiTheme="majorBidi" w:cstheme="majorBidi"/>
          <w:bCs/>
          <w:color w:val="EE0000"/>
        </w:rPr>
        <w:t xml:space="preserve">non-top ten </w:t>
      </w:r>
      <w:r w:rsidR="00BE42FE" w:rsidRPr="00D51D1C">
        <w:rPr>
          <w:rFonts w:asciiTheme="majorBidi" w:eastAsia="Arial" w:hAnsiTheme="majorBidi" w:cstheme="majorBidi"/>
          <w:bCs/>
          <w:color w:val="EE0000"/>
        </w:rPr>
        <w:t>Kampo medicine prescriptions for pregnant women</w:t>
      </w: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9"/>
        <w:gridCol w:w="1091"/>
        <w:gridCol w:w="1091"/>
        <w:gridCol w:w="1090"/>
        <w:gridCol w:w="1090"/>
        <w:gridCol w:w="1090"/>
        <w:gridCol w:w="1090"/>
        <w:gridCol w:w="1090"/>
        <w:gridCol w:w="1090"/>
        <w:gridCol w:w="935"/>
        <w:gridCol w:w="858"/>
        <w:gridCol w:w="991"/>
      </w:tblGrid>
      <w:tr w:rsidR="00793D54" w14:paraId="633EB6DB" w14:textId="77777777" w:rsidTr="00FA0B2E">
        <w:trPr>
          <w:trHeight w:val="396"/>
        </w:trPr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43ABB6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bookmarkStart w:id="2" w:name="_Hlk207471600"/>
            <w:r w:rsidRPr="00D51D1C">
              <w:rPr>
                <w:rFonts w:asciiTheme="majorBidi" w:eastAsia="Arial" w:hAnsiTheme="majorBidi" w:cstheme="majorBidi"/>
                <w:color w:val="EE0000"/>
              </w:rPr>
              <w:t>Year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1F2122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014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470226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015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2A3BC1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01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432DB0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01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3C72DC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01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0F250E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019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0D80B3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02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0F1B2F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02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92B0D7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02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970EFC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02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269C16" w14:textId="77777777" w:rsidR="004279F7" w:rsidRPr="00D51D1C" w:rsidRDefault="00000000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p</w:t>
            </w:r>
          </w:p>
        </w:tc>
      </w:tr>
      <w:tr w:rsidR="00793D54" w14:paraId="020FBD17" w14:textId="77777777" w:rsidTr="00FA0B2E">
        <w:trPr>
          <w:trHeight w:val="396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9D89B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Pregnant women, 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7A579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 xml:space="preserve">56,077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3F3D7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 xml:space="preserve">54,90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E53A0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 xml:space="preserve">53,29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AF6C5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 xml:space="preserve">52,11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9AEA6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 xml:space="preserve">51,46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DC9EE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 xml:space="preserve">49,45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88F12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 xml:space="preserve">45,981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576B0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 xml:space="preserve">45,04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70CE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 xml:space="preserve">44,62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731B7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 xml:space="preserve">42,878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B28F9" w14:textId="77777777" w:rsidR="004279F7" w:rsidRPr="00D51D1C" w:rsidRDefault="004279F7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</w:p>
        </w:tc>
      </w:tr>
      <w:tr w:rsidR="00793D54" w14:paraId="2F522911" w14:textId="77777777" w:rsidTr="00FA0B2E">
        <w:trPr>
          <w:trHeight w:val="480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5CCA9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Prescriptions for any Kampo medicine, n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936CE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,735 (12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84B4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,719 (12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D102D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,192 (11.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27453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,137 (11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5763D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,436 (12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5ACB8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,554 (13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FEF48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,670 (12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B5EDF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,686 (12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34FF3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,598 (12.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F0D4C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,841 (13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DE54B" w14:textId="77777777" w:rsidR="004279F7" w:rsidRPr="00D51D1C" w:rsidRDefault="00000000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&lt; 0.001</w:t>
            </w:r>
          </w:p>
        </w:tc>
      </w:tr>
      <w:tr w:rsidR="00793D54" w14:paraId="4B6E2E42" w14:textId="77777777" w:rsidTr="00FA0B2E">
        <w:trPr>
          <w:trHeight w:val="396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E3B34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i/>
                <w:color w:val="EE0000"/>
              </w:rPr>
              <w:t>Keishibukuryogan</w:t>
            </w:r>
            <w:r w:rsidRPr="00D51D1C">
              <w:rPr>
                <w:rFonts w:asciiTheme="majorBidi" w:eastAsia="Arial" w:hAnsiTheme="majorBidi" w:cstheme="majorBidi"/>
                <w:color w:val="EE0000"/>
              </w:rPr>
              <w:t>, n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2256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3 (0.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22029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3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897C4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48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31000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9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982A7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7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6126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81 (0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D4CDE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4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AAAC1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10 (0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57A3D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28 (0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F64FB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46 (0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1BD77" w14:textId="77777777" w:rsidR="004279F7" w:rsidRPr="00D51D1C" w:rsidRDefault="00000000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&lt; 0.001</w:t>
            </w:r>
          </w:p>
        </w:tc>
      </w:tr>
      <w:tr w:rsidR="00793D54" w14:paraId="253BD9A9" w14:textId="77777777" w:rsidTr="00FA0B2E">
        <w:trPr>
          <w:trHeight w:val="396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18460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i/>
                <w:color w:val="EE0000"/>
              </w:rPr>
              <w:t>Goshakusan</w:t>
            </w:r>
            <w:r w:rsidRPr="00D51D1C">
              <w:rPr>
                <w:rFonts w:asciiTheme="majorBidi" w:eastAsia="Arial" w:hAnsiTheme="majorBidi" w:cstheme="majorBidi"/>
                <w:color w:val="EE0000"/>
              </w:rPr>
              <w:t>, n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02E04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 (0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232CF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4037E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0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6DFE0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7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76BD2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97 (0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009C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23 (0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4748F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84 (0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86B31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7 (0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4F717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88 (0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80159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11 (0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8A4ED" w14:textId="77777777" w:rsidR="004279F7" w:rsidRPr="00D51D1C" w:rsidRDefault="00000000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&lt; 0.001</w:t>
            </w:r>
          </w:p>
        </w:tc>
      </w:tr>
      <w:tr w:rsidR="00793D54" w14:paraId="7EFC4DC9" w14:textId="77777777" w:rsidTr="00FA0B2E">
        <w:trPr>
          <w:trHeight w:val="396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9FFC4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i/>
                <w:color w:val="EE0000"/>
              </w:rPr>
              <w:t>Yokukansan</w:t>
            </w:r>
            <w:r w:rsidRPr="00D51D1C">
              <w:rPr>
                <w:rFonts w:asciiTheme="majorBidi" w:eastAsia="Arial" w:hAnsiTheme="majorBidi" w:cstheme="majorBidi"/>
                <w:color w:val="EE0000"/>
              </w:rPr>
              <w:t>, n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5ADBC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8 (0.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6F397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7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BD014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9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A8282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8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D76C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1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2FAC0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6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A69A6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85 (0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3CD3C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90 (0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55F06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79 (0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B360E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95 (0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59EDC" w14:textId="77777777" w:rsidR="004279F7" w:rsidRPr="00D51D1C" w:rsidRDefault="00000000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&lt; 0.001</w:t>
            </w:r>
          </w:p>
        </w:tc>
      </w:tr>
      <w:tr w:rsidR="00793D54" w14:paraId="24ADE6AB" w14:textId="77777777" w:rsidTr="00FA0B2E">
        <w:trPr>
          <w:trHeight w:val="396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11F7E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i/>
                <w:color w:val="EE0000"/>
              </w:rPr>
              <w:t>Rikkunshito</w:t>
            </w:r>
            <w:r w:rsidRPr="00D51D1C">
              <w:rPr>
                <w:rFonts w:asciiTheme="majorBidi" w:eastAsia="Arial" w:hAnsiTheme="majorBidi" w:cstheme="majorBidi"/>
                <w:color w:val="EE0000"/>
              </w:rPr>
              <w:t>, n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1E7D5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4 (0.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7C606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46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4A063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9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99F07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85 (0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697B3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77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684CB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82 (0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146A0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79 (0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F2AA9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12 (0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47A9F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72 (0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10ECF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71 (0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20E5C" w14:textId="77777777" w:rsidR="004279F7" w:rsidRPr="00D51D1C" w:rsidRDefault="00000000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&lt; 0.001</w:t>
            </w:r>
          </w:p>
        </w:tc>
      </w:tr>
      <w:tr w:rsidR="00793D54" w14:paraId="2055D0AB" w14:textId="77777777" w:rsidTr="00FA0B2E">
        <w:trPr>
          <w:trHeight w:val="396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702B7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i/>
                <w:color w:val="EE0000"/>
              </w:rPr>
              <w:t>Boiogito</w:t>
            </w:r>
            <w:r w:rsidRPr="00D51D1C">
              <w:rPr>
                <w:rFonts w:asciiTheme="majorBidi" w:eastAsia="Arial" w:hAnsiTheme="majorBidi" w:cstheme="majorBidi"/>
                <w:color w:val="EE0000"/>
              </w:rPr>
              <w:t>, n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00317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 (0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376AD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CA549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DC493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B1A30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874A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1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04D57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7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3C332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5 (0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435AD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5 (0.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BDF87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5 (0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B01ED" w14:textId="77777777" w:rsidR="004279F7" w:rsidRPr="00D51D1C" w:rsidRDefault="00000000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&lt; 0.001</w:t>
            </w:r>
          </w:p>
        </w:tc>
      </w:tr>
      <w:tr w:rsidR="00793D54" w14:paraId="144FAD6F" w14:textId="77777777" w:rsidTr="00FA0B2E">
        <w:trPr>
          <w:trHeight w:val="396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2F56F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i/>
                <w:color w:val="EE0000"/>
              </w:rPr>
              <w:lastRenderedPageBreak/>
              <w:t>Kamishoyosan</w:t>
            </w:r>
            <w:r w:rsidRPr="00D51D1C">
              <w:rPr>
                <w:rFonts w:asciiTheme="majorBidi" w:eastAsia="Arial" w:hAnsiTheme="majorBidi" w:cstheme="majorBidi"/>
                <w:color w:val="EE0000"/>
              </w:rPr>
              <w:t>, n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E577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8 (0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EA6F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6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8C5D8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5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AE794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7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2F920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48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C0ABB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40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47410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41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55244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48 (0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1ED58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1 (0.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B1F5D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3 (0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EF6D3" w14:textId="77777777" w:rsidR="004279F7" w:rsidRPr="00D51D1C" w:rsidRDefault="00000000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&lt; 0.001</w:t>
            </w:r>
          </w:p>
        </w:tc>
      </w:tr>
      <w:tr w:rsidR="00793D54" w14:paraId="08263FFE" w14:textId="77777777" w:rsidTr="00FA0B2E">
        <w:trPr>
          <w:trHeight w:val="396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D3851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i/>
                <w:color w:val="EE0000"/>
              </w:rPr>
              <w:t>Hochuekkito</w:t>
            </w:r>
            <w:r w:rsidRPr="00D51D1C">
              <w:rPr>
                <w:rFonts w:asciiTheme="majorBidi" w:eastAsia="Arial" w:hAnsiTheme="majorBidi" w:cstheme="majorBidi"/>
                <w:color w:val="EE0000"/>
              </w:rPr>
              <w:t>, n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64FB9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5 (0.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D2CF2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44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2175C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9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6D6ED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2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005E8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3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F94E2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9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F88C1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47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E281C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41 (0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58566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6 (0.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B81FB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42 (0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651A0" w14:textId="77777777" w:rsidR="004279F7" w:rsidRPr="00D51D1C" w:rsidRDefault="00000000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0.02</w:t>
            </w:r>
          </w:p>
        </w:tc>
      </w:tr>
      <w:tr w:rsidR="00793D54" w14:paraId="54B9C258" w14:textId="77777777" w:rsidTr="00FA0B2E">
        <w:trPr>
          <w:trHeight w:val="396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1B715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i/>
                <w:color w:val="EE0000"/>
              </w:rPr>
              <w:t>Goshuyuto</w:t>
            </w:r>
            <w:r w:rsidRPr="00D51D1C">
              <w:rPr>
                <w:rFonts w:asciiTheme="majorBidi" w:eastAsia="Arial" w:hAnsiTheme="majorBidi" w:cstheme="majorBidi"/>
                <w:color w:val="EE0000"/>
              </w:rPr>
              <w:t>, n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9893B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5 (0.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265C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4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7C98E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8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C17E4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6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D4E5B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8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3F2AC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42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15C65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9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2531B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4 (0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AE011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43 (0.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2BAEC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7 (0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9EC43" w14:textId="77777777" w:rsidR="004279F7" w:rsidRPr="00D51D1C" w:rsidRDefault="00000000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0.07</w:t>
            </w:r>
          </w:p>
        </w:tc>
      </w:tr>
      <w:tr w:rsidR="00793D54" w14:paraId="7CB33B48" w14:textId="77777777" w:rsidTr="00FA0B2E">
        <w:trPr>
          <w:trHeight w:val="396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19B68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i/>
                <w:color w:val="EE0000"/>
              </w:rPr>
              <w:t>Ninjin'yoeito</w:t>
            </w:r>
            <w:r w:rsidRPr="00D51D1C">
              <w:rPr>
                <w:rFonts w:asciiTheme="majorBidi" w:eastAsia="Arial" w:hAnsiTheme="majorBidi" w:cstheme="majorBidi"/>
                <w:color w:val="EE0000"/>
              </w:rPr>
              <w:t>, n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3E522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6 (0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A290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51663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3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89ED2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1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1A35F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52 (0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55F7C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06 (0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CE812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16 (0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FD414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72 (0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7DF6D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1 (0.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34279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7 (0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9E8C3" w14:textId="77777777" w:rsidR="004279F7" w:rsidRPr="00D51D1C" w:rsidRDefault="00000000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&lt; 0.001</w:t>
            </w:r>
          </w:p>
        </w:tc>
      </w:tr>
      <w:tr w:rsidR="00793D54" w14:paraId="6A8B5352" w14:textId="77777777" w:rsidTr="00FA0B2E">
        <w:trPr>
          <w:trHeight w:val="396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62D13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i/>
                <w:color w:val="EE0000"/>
              </w:rPr>
              <w:t>Hainosankyuto</w:t>
            </w:r>
            <w:r w:rsidRPr="00D51D1C">
              <w:rPr>
                <w:rFonts w:asciiTheme="majorBidi" w:eastAsia="Arial" w:hAnsiTheme="majorBidi" w:cstheme="majorBidi"/>
                <w:color w:val="EE0000"/>
              </w:rPr>
              <w:t>, n (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BE561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 (0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B8BE9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9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35A0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7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1F6C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59653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0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4BA0F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28500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9 (0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529A4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8 (0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B4DD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3 (0.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64C6F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2 (0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F068E" w14:textId="77777777" w:rsidR="004279F7" w:rsidRPr="00D51D1C" w:rsidRDefault="00000000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&lt; 0.001</w:t>
            </w:r>
          </w:p>
        </w:tc>
      </w:tr>
      <w:tr w:rsidR="00793D54" w14:paraId="766DC6EC" w14:textId="77777777" w:rsidTr="00FA0B2E">
        <w:trPr>
          <w:trHeight w:val="396"/>
        </w:trPr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08538B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i/>
                <w:color w:val="EE0000"/>
              </w:rPr>
              <w:t>Kososan</w:t>
            </w:r>
            <w:r w:rsidRPr="00D51D1C">
              <w:rPr>
                <w:rFonts w:asciiTheme="majorBidi" w:eastAsia="Arial" w:hAnsiTheme="majorBidi" w:cstheme="majorBidi"/>
                <w:color w:val="EE0000"/>
              </w:rPr>
              <w:t>, n (%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79E4C6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9 (0.0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4A3B58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3 (0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D3A0BE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1 (0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CA89F1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8 (0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1AB21F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9 (0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304BB9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13 (0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D5A05F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6 (0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761DC6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7 (0.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6116CA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35 (0.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B3FF8D" w14:textId="77777777" w:rsidR="004279F7" w:rsidRPr="00D51D1C" w:rsidRDefault="00000000" w:rsidP="00D845E5">
            <w:pPr>
              <w:spacing w:after="0" w:line="480" w:lineRule="auto"/>
              <w:jc w:val="right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24 (0.1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5F9898" w14:textId="77777777" w:rsidR="004279F7" w:rsidRPr="00D51D1C" w:rsidRDefault="00000000" w:rsidP="00D845E5">
            <w:pPr>
              <w:spacing w:after="0" w:line="480" w:lineRule="auto"/>
              <w:jc w:val="center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&lt; 0.001</w:t>
            </w:r>
          </w:p>
        </w:tc>
      </w:tr>
      <w:tr w:rsidR="00793D54" w14:paraId="69F4F31C" w14:textId="77777777" w:rsidTr="00FA0B2E">
        <w:trPr>
          <w:trHeight w:val="396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5456A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Each Kampo medicine is listed according to its proportion of prescriptions in 2023.</w:t>
            </w:r>
          </w:p>
        </w:tc>
      </w:tr>
      <w:tr w:rsidR="00793D54" w14:paraId="4FAED584" w14:textId="77777777" w:rsidTr="00FA0B2E">
        <w:trPr>
          <w:trHeight w:val="396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F5FE5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Kampo medicines with a prescription proportion ≥ 0.1% in 2023 are included in the list for pregnant women.</w:t>
            </w:r>
          </w:p>
        </w:tc>
      </w:tr>
      <w:tr w:rsidR="00793D54" w14:paraId="5F68D546" w14:textId="77777777" w:rsidTr="00FA0B2E">
        <w:trPr>
          <w:trHeight w:val="396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21694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t>The Cochran–Armitage trend test was used for statistical analysis.</w:t>
            </w:r>
          </w:p>
        </w:tc>
      </w:tr>
      <w:bookmarkEnd w:id="1"/>
      <w:tr w:rsidR="00793D54" w14:paraId="26A9A290" w14:textId="77777777" w:rsidTr="00FA0B2E">
        <w:trPr>
          <w:trHeight w:val="396"/>
        </w:trPr>
        <w:tc>
          <w:tcPr>
            <w:tcW w:w="141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AD065" w14:textId="77777777" w:rsidR="004279F7" w:rsidRPr="00D51D1C" w:rsidRDefault="00000000" w:rsidP="00D845E5">
            <w:pPr>
              <w:spacing w:after="0" w:line="480" w:lineRule="auto"/>
              <w:rPr>
                <w:rFonts w:asciiTheme="majorBidi" w:eastAsia="Arial" w:hAnsiTheme="majorBidi" w:cstheme="majorBidi"/>
                <w:color w:val="EE0000"/>
              </w:rPr>
            </w:pPr>
            <w:r w:rsidRPr="00D51D1C">
              <w:rPr>
                <w:rFonts w:asciiTheme="majorBidi" w:eastAsia="Arial" w:hAnsiTheme="majorBidi" w:cstheme="majorBidi"/>
                <w:color w:val="EE0000"/>
              </w:rPr>
              <w:lastRenderedPageBreak/>
              <w:t>A p-value &lt;0.05 was considered statistically significant.</w:t>
            </w:r>
          </w:p>
        </w:tc>
      </w:tr>
      <w:bookmarkEnd w:id="2"/>
    </w:tbl>
    <w:p w14:paraId="7E2389EA" w14:textId="77777777" w:rsidR="00BC3E63" w:rsidRPr="00D51D1C" w:rsidRDefault="00BC3E63" w:rsidP="004279F7">
      <w:pPr>
        <w:rPr>
          <w:color w:val="EE0000"/>
          <w:lang w:eastAsia="ja-JP"/>
        </w:rPr>
      </w:pPr>
    </w:p>
    <w:sectPr w:rsidR="00BC3E63" w:rsidRPr="00D51D1C" w:rsidSect="00FA0B2E">
      <w:footerReference w:type="default" r:id="rId7"/>
      <w:footerReference w:type="first" r:id="rId8"/>
      <w:pgSz w:w="15840" w:h="12240" w:orient="landscape"/>
      <w:pgMar w:top="1701" w:right="105" w:bottom="1701" w:left="1701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93077" w14:textId="77777777" w:rsidR="00C55C03" w:rsidRDefault="00C55C03">
      <w:pPr>
        <w:spacing w:after="0"/>
      </w:pPr>
      <w:r>
        <w:separator/>
      </w:r>
    </w:p>
  </w:endnote>
  <w:endnote w:type="continuationSeparator" w:id="0">
    <w:p w14:paraId="68F97454" w14:textId="77777777" w:rsidR="00C55C03" w:rsidRDefault="00C55C0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D3B33F" w14:textId="77777777" w:rsidR="00A8418C" w:rsidRDefault="00000000">
    <w:pPr>
      <w:pStyle w:val="af2"/>
      <w:jc w:val="center"/>
      <w:rPr>
        <w:rFonts w:ascii="Times New Roman" w:eastAsia="Times New Roman" w:hAnsi="Times New Roman"/>
      </w:rPr>
    </w:pPr>
    <w:r>
      <w:rPr>
        <w:rFonts w:ascii="Times New Roman" w:eastAsia="ＭＳ 明朝" w:hAnsi="Times New Roman"/>
        <w:szCs w:val="32"/>
      </w:rPr>
      <w:fldChar w:fldCharType="begin"/>
    </w:r>
    <w:r>
      <w:rPr>
        <w:rFonts w:ascii="Times New Roman" w:hAnsi="Times New Roman"/>
        <w:szCs w:val="32"/>
      </w:rPr>
      <w:instrText>PAGE   \* MERGEFORMAT</w:instrText>
    </w:r>
    <w:r>
      <w:rPr>
        <w:rFonts w:ascii="Times New Roman" w:eastAsia="ＭＳ 明朝" w:hAnsi="Times New Roman"/>
        <w:szCs w:val="32"/>
      </w:rPr>
      <w:fldChar w:fldCharType="separate"/>
    </w:r>
    <w:r w:rsidR="00B87625" w:rsidRPr="00B87625">
      <w:rPr>
        <w:rFonts w:ascii="Times New Roman" w:eastAsia="Times New Roman" w:hAnsi="Times New Roman"/>
        <w:noProof/>
      </w:rPr>
      <w:t>2</w:t>
    </w:r>
    <w:r>
      <w:rPr>
        <w:rFonts w:ascii="Times New Roman" w:eastAsia="Times New Roman" w:hAnsi="Times New Roman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71AE3A" w14:textId="77777777" w:rsidR="00A8418C" w:rsidRDefault="00000000">
    <w:pPr>
      <w:pStyle w:val="af2"/>
      <w:jc w:val="center"/>
      <w:rPr>
        <w:rFonts w:ascii="Times New Roman" w:eastAsia="Times New Roman" w:hAnsi="Times New Roman"/>
      </w:rPr>
    </w:pPr>
    <w:r>
      <w:rPr>
        <w:rFonts w:ascii="Times New Roman" w:eastAsia="ＭＳ 明朝" w:hAnsi="Times New Roman" w:cstheme="majorBidi"/>
        <w:szCs w:val="32"/>
      </w:rPr>
      <w:fldChar w:fldCharType="begin"/>
    </w:r>
    <w:r>
      <w:rPr>
        <w:rFonts w:ascii="Times New Roman" w:hAnsi="Times New Roman" w:cstheme="majorBidi"/>
        <w:szCs w:val="32"/>
      </w:rPr>
      <w:instrText>PAGE   \* MERGEFORMAT</w:instrText>
    </w:r>
    <w:r>
      <w:rPr>
        <w:rFonts w:ascii="Times New Roman" w:eastAsia="ＭＳ 明朝" w:hAnsi="Times New Roman" w:cstheme="majorBidi"/>
        <w:szCs w:val="32"/>
      </w:rPr>
      <w:fldChar w:fldCharType="separate"/>
    </w:r>
    <w:r>
      <w:rPr>
        <w:rFonts w:ascii="Times New Roman" w:eastAsia="Times New Roman" w:hAnsi="Times New Roman"/>
      </w:rPr>
      <w:t>1</w:t>
    </w:r>
    <w:r>
      <w:rPr>
        <w:rFonts w:ascii="Times New Roman" w:eastAsia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66253" w14:textId="77777777" w:rsidR="00C55C03" w:rsidRDefault="00C55C03">
      <w:pPr>
        <w:spacing w:after="0"/>
      </w:pPr>
      <w:r>
        <w:separator/>
      </w:r>
    </w:p>
  </w:footnote>
  <w:footnote w:type="continuationSeparator" w:id="0">
    <w:p w14:paraId="0231359A" w14:textId="77777777" w:rsidR="00C55C03" w:rsidRDefault="00C55C0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5EF8CD5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411"/>
    <w:multiLevelType w:val="multilevel"/>
    <w:tmpl w:val="3B00E26C"/>
    <w:lvl w:ilvl="0">
      <w:start w:val="1"/>
      <w:numFmt w:val="decimal"/>
      <w:lvlText w:val="%1."/>
      <w:lvlJc w:val="left"/>
      <w:pPr>
        <w:ind w:left="622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2" w15:restartNumberingAfterBreak="0">
    <w:nsid w:val="0ACA098F"/>
    <w:multiLevelType w:val="multilevel"/>
    <w:tmpl w:val="D45ED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5418A1"/>
    <w:multiLevelType w:val="multilevel"/>
    <w:tmpl w:val="59FA2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9134B6"/>
    <w:multiLevelType w:val="multilevel"/>
    <w:tmpl w:val="D47E6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CD2EFD"/>
    <w:multiLevelType w:val="hybridMultilevel"/>
    <w:tmpl w:val="C31C89E6"/>
    <w:lvl w:ilvl="0" w:tplc="2F8205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0E4E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6206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AAC55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0D82F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DBCB2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37E12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1E456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B3028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336E35E0"/>
    <w:multiLevelType w:val="multilevel"/>
    <w:tmpl w:val="1046C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80723A"/>
    <w:multiLevelType w:val="hybridMultilevel"/>
    <w:tmpl w:val="C298EDA8"/>
    <w:lvl w:ilvl="0" w:tplc="C86EB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89230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A424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B580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14056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40A3E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99A2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372F9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AA2D5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59FA1B73"/>
    <w:multiLevelType w:val="multilevel"/>
    <w:tmpl w:val="74FEB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9D0DA7"/>
    <w:multiLevelType w:val="multilevel"/>
    <w:tmpl w:val="CE3A2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2F0EC7"/>
    <w:multiLevelType w:val="multilevel"/>
    <w:tmpl w:val="23468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2A0686C"/>
    <w:multiLevelType w:val="multilevel"/>
    <w:tmpl w:val="A3D00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C513D88"/>
    <w:multiLevelType w:val="hybridMultilevel"/>
    <w:tmpl w:val="D7C682F0"/>
    <w:lvl w:ilvl="0" w:tplc="CA024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F7A25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CC08F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CDE5A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5947C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16F4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46A9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966A9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67477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70F41C08"/>
    <w:multiLevelType w:val="multilevel"/>
    <w:tmpl w:val="2EEA1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4D1AC1"/>
    <w:multiLevelType w:val="hybridMultilevel"/>
    <w:tmpl w:val="412468BC"/>
    <w:lvl w:ilvl="0" w:tplc="7AF0D8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32017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F2249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DFC0E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BDA8D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CC57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7B4AB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DFC93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7429A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7C75693B"/>
    <w:multiLevelType w:val="hybridMultilevel"/>
    <w:tmpl w:val="A1584A38"/>
    <w:lvl w:ilvl="0" w:tplc="951E44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6B670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F1A12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A9079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95C4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DAAA4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96AD1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DB08E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1F66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424617927">
    <w:abstractNumId w:val="0"/>
  </w:num>
  <w:num w:numId="2" w16cid:durableId="15759726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30333270">
    <w:abstractNumId w:val="11"/>
  </w:num>
  <w:num w:numId="4" w16cid:durableId="2011520216">
    <w:abstractNumId w:val="10"/>
  </w:num>
  <w:num w:numId="5" w16cid:durableId="776364102">
    <w:abstractNumId w:val="4"/>
  </w:num>
  <w:num w:numId="6" w16cid:durableId="1581326558">
    <w:abstractNumId w:val="9"/>
  </w:num>
  <w:num w:numId="7" w16cid:durableId="2062173086">
    <w:abstractNumId w:val="13"/>
  </w:num>
  <w:num w:numId="8" w16cid:durableId="114445091">
    <w:abstractNumId w:val="2"/>
  </w:num>
  <w:num w:numId="9" w16cid:durableId="1645744017">
    <w:abstractNumId w:val="6"/>
  </w:num>
  <w:num w:numId="10" w16cid:durableId="247428414">
    <w:abstractNumId w:val="8"/>
  </w:num>
  <w:num w:numId="11" w16cid:durableId="1477645749">
    <w:abstractNumId w:val="3"/>
  </w:num>
  <w:num w:numId="12" w16cid:durableId="622931114">
    <w:abstractNumId w:val="15"/>
  </w:num>
  <w:num w:numId="13" w16cid:durableId="239949098">
    <w:abstractNumId w:val="14"/>
  </w:num>
  <w:num w:numId="14" w16cid:durableId="1356686838">
    <w:abstractNumId w:val="7"/>
  </w:num>
  <w:num w:numId="15" w16cid:durableId="1459227214">
    <w:abstractNumId w:val="12"/>
  </w:num>
  <w:num w:numId="16" w16cid:durableId="8415518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embedSystemFonts/>
  <w:bordersDoNotSurroundHeader/>
  <w:bordersDoNotSurroundFooter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15F"/>
    <w:rsid w:val="00004517"/>
    <w:rsid w:val="00022B54"/>
    <w:rsid w:val="00031812"/>
    <w:rsid w:val="000675EA"/>
    <w:rsid w:val="00074A38"/>
    <w:rsid w:val="000772A6"/>
    <w:rsid w:val="000808DB"/>
    <w:rsid w:val="00084BC4"/>
    <w:rsid w:val="000A6671"/>
    <w:rsid w:val="000B2120"/>
    <w:rsid w:val="000D300C"/>
    <w:rsid w:val="000D360C"/>
    <w:rsid w:val="000E7099"/>
    <w:rsid w:val="000F67B5"/>
    <w:rsid w:val="000F7B93"/>
    <w:rsid w:val="001042EF"/>
    <w:rsid w:val="00114398"/>
    <w:rsid w:val="00122B9E"/>
    <w:rsid w:val="0013015F"/>
    <w:rsid w:val="00150C54"/>
    <w:rsid w:val="00176885"/>
    <w:rsid w:val="0018734D"/>
    <w:rsid w:val="001976A8"/>
    <w:rsid w:val="001A0C5F"/>
    <w:rsid w:val="001C34A8"/>
    <w:rsid w:val="001D1242"/>
    <w:rsid w:val="001D45B7"/>
    <w:rsid w:val="001D6A6D"/>
    <w:rsid w:val="0020328A"/>
    <w:rsid w:val="0020388E"/>
    <w:rsid w:val="00210A79"/>
    <w:rsid w:val="00211922"/>
    <w:rsid w:val="00212434"/>
    <w:rsid w:val="0021533E"/>
    <w:rsid w:val="00220D48"/>
    <w:rsid w:val="00225393"/>
    <w:rsid w:val="00230E6F"/>
    <w:rsid w:val="0023535A"/>
    <w:rsid w:val="00237113"/>
    <w:rsid w:val="002528C6"/>
    <w:rsid w:val="002574C4"/>
    <w:rsid w:val="00294B2D"/>
    <w:rsid w:val="002A202A"/>
    <w:rsid w:val="002B2A40"/>
    <w:rsid w:val="002B63CB"/>
    <w:rsid w:val="002E27A2"/>
    <w:rsid w:val="002E7BA4"/>
    <w:rsid w:val="00303B18"/>
    <w:rsid w:val="003107DB"/>
    <w:rsid w:val="00312BDF"/>
    <w:rsid w:val="00314A68"/>
    <w:rsid w:val="00315AC1"/>
    <w:rsid w:val="0031792D"/>
    <w:rsid w:val="00324713"/>
    <w:rsid w:val="00330872"/>
    <w:rsid w:val="00331A9F"/>
    <w:rsid w:val="00334F3A"/>
    <w:rsid w:val="003369B6"/>
    <w:rsid w:val="00346665"/>
    <w:rsid w:val="003620D4"/>
    <w:rsid w:val="00366D09"/>
    <w:rsid w:val="00371A5C"/>
    <w:rsid w:val="00384B56"/>
    <w:rsid w:val="00390510"/>
    <w:rsid w:val="003A36A8"/>
    <w:rsid w:val="003A7A9E"/>
    <w:rsid w:val="003C1F39"/>
    <w:rsid w:val="003C6E2C"/>
    <w:rsid w:val="003E3652"/>
    <w:rsid w:val="00400466"/>
    <w:rsid w:val="00421AD0"/>
    <w:rsid w:val="004279F7"/>
    <w:rsid w:val="00430242"/>
    <w:rsid w:val="00433FF6"/>
    <w:rsid w:val="00447D27"/>
    <w:rsid w:val="00455E1F"/>
    <w:rsid w:val="00465354"/>
    <w:rsid w:val="00474245"/>
    <w:rsid w:val="004827A4"/>
    <w:rsid w:val="00487BD9"/>
    <w:rsid w:val="004973E5"/>
    <w:rsid w:val="004A6908"/>
    <w:rsid w:val="004E22B7"/>
    <w:rsid w:val="004F35FD"/>
    <w:rsid w:val="00516A6D"/>
    <w:rsid w:val="00522B94"/>
    <w:rsid w:val="00554C9A"/>
    <w:rsid w:val="00557319"/>
    <w:rsid w:val="00561D8A"/>
    <w:rsid w:val="00562856"/>
    <w:rsid w:val="005723CE"/>
    <w:rsid w:val="00573F40"/>
    <w:rsid w:val="00576DA4"/>
    <w:rsid w:val="00592A40"/>
    <w:rsid w:val="005A3870"/>
    <w:rsid w:val="005B75AB"/>
    <w:rsid w:val="005C7A1D"/>
    <w:rsid w:val="005D65E3"/>
    <w:rsid w:val="005E16CE"/>
    <w:rsid w:val="005E4D1C"/>
    <w:rsid w:val="005E6BF0"/>
    <w:rsid w:val="00600467"/>
    <w:rsid w:val="00613CE2"/>
    <w:rsid w:val="00627B2C"/>
    <w:rsid w:val="00630185"/>
    <w:rsid w:val="00670F60"/>
    <w:rsid w:val="00685FDC"/>
    <w:rsid w:val="006A14B1"/>
    <w:rsid w:val="006A3AB5"/>
    <w:rsid w:val="006E5A22"/>
    <w:rsid w:val="006F2B94"/>
    <w:rsid w:val="0072475F"/>
    <w:rsid w:val="0074529E"/>
    <w:rsid w:val="00766511"/>
    <w:rsid w:val="00770277"/>
    <w:rsid w:val="00772AE4"/>
    <w:rsid w:val="0077738C"/>
    <w:rsid w:val="00793D54"/>
    <w:rsid w:val="0079475E"/>
    <w:rsid w:val="00796703"/>
    <w:rsid w:val="007A27D1"/>
    <w:rsid w:val="007C6B40"/>
    <w:rsid w:val="007D4EDD"/>
    <w:rsid w:val="007E6C25"/>
    <w:rsid w:val="00801231"/>
    <w:rsid w:val="00804AB6"/>
    <w:rsid w:val="008303DA"/>
    <w:rsid w:val="00832838"/>
    <w:rsid w:val="008526E7"/>
    <w:rsid w:val="00867813"/>
    <w:rsid w:val="00875823"/>
    <w:rsid w:val="008758CD"/>
    <w:rsid w:val="008820FB"/>
    <w:rsid w:val="008935AC"/>
    <w:rsid w:val="00896ED7"/>
    <w:rsid w:val="00897A35"/>
    <w:rsid w:val="00897B17"/>
    <w:rsid w:val="008B6F23"/>
    <w:rsid w:val="008D458A"/>
    <w:rsid w:val="008E6F5B"/>
    <w:rsid w:val="008F3541"/>
    <w:rsid w:val="008F579F"/>
    <w:rsid w:val="009249CF"/>
    <w:rsid w:val="00936DFA"/>
    <w:rsid w:val="00945EC3"/>
    <w:rsid w:val="009502EB"/>
    <w:rsid w:val="0097069F"/>
    <w:rsid w:val="00971DE3"/>
    <w:rsid w:val="00973E6F"/>
    <w:rsid w:val="00996470"/>
    <w:rsid w:val="009A2CCD"/>
    <w:rsid w:val="009C09C9"/>
    <w:rsid w:val="009C506E"/>
    <w:rsid w:val="009D08F4"/>
    <w:rsid w:val="009D3C71"/>
    <w:rsid w:val="009E23FE"/>
    <w:rsid w:val="009E7A4E"/>
    <w:rsid w:val="00A0079E"/>
    <w:rsid w:val="00A0237E"/>
    <w:rsid w:val="00A025C1"/>
    <w:rsid w:val="00A11EBB"/>
    <w:rsid w:val="00A21F55"/>
    <w:rsid w:val="00A24F79"/>
    <w:rsid w:val="00A31393"/>
    <w:rsid w:val="00A35EEB"/>
    <w:rsid w:val="00A42D50"/>
    <w:rsid w:val="00A47F93"/>
    <w:rsid w:val="00A743AB"/>
    <w:rsid w:val="00A750B4"/>
    <w:rsid w:val="00A8418C"/>
    <w:rsid w:val="00A87A1C"/>
    <w:rsid w:val="00A92268"/>
    <w:rsid w:val="00A93997"/>
    <w:rsid w:val="00AB3A8D"/>
    <w:rsid w:val="00AB40E6"/>
    <w:rsid w:val="00B041A7"/>
    <w:rsid w:val="00B3350E"/>
    <w:rsid w:val="00B37C26"/>
    <w:rsid w:val="00B43135"/>
    <w:rsid w:val="00B7660F"/>
    <w:rsid w:val="00B872DB"/>
    <w:rsid w:val="00B87625"/>
    <w:rsid w:val="00B91E76"/>
    <w:rsid w:val="00B926E2"/>
    <w:rsid w:val="00BC3E63"/>
    <w:rsid w:val="00BE11D1"/>
    <w:rsid w:val="00BE42FE"/>
    <w:rsid w:val="00BE58FF"/>
    <w:rsid w:val="00BF5578"/>
    <w:rsid w:val="00C15E67"/>
    <w:rsid w:val="00C2151A"/>
    <w:rsid w:val="00C24756"/>
    <w:rsid w:val="00C262F3"/>
    <w:rsid w:val="00C31561"/>
    <w:rsid w:val="00C3241B"/>
    <w:rsid w:val="00C33CE1"/>
    <w:rsid w:val="00C34B5E"/>
    <w:rsid w:val="00C40518"/>
    <w:rsid w:val="00C44666"/>
    <w:rsid w:val="00C459A2"/>
    <w:rsid w:val="00C47828"/>
    <w:rsid w:val="00C55C03"/>
    <w:rsid w:val="00C60B30"/>
    <w:rsid w:val="00C766F8"/>
    <w:rsid w:val="00C848EB"/>
    <w:rsid w:val="00C864C3"/>
    <w:rsid w:val="00CA20B0"/>
    <w:rsid w:val="00CA41CA"/>
    <w:rsid w:val="00CB4E09"/>
    <w:rsid w:val="00CB58AA"/>
    <w:rsid w:val="00CC05CA"/>
    <w:rsid w:val="00CC0985"/>
    <w:rsid w:val="00CC7A50"/>
    <w:rsid w:val="00CD25B0"/>
    <w:rsid w:val="00D009BD"/>
    <w:rsid w:val="00D15F70"/>
    <w:rsid w:val="00D22F2E"/>
    <w:rsid w:val="00D51D1C"/>
    <w:rsid w:val="00D638EE"/>
    <w:rsid w:val="00D74F70"/>
    <w:rsid w:val="00D77E4F"/>
    <w:rsid w:val="00D845E5"/>
    <w:rsid w:val="00D937B5"/>
    <w:rsid w:val="00D9666B"/>
    <w:rsid w:val="00DA7846"/>
    <w:rsid w:val="00DB168A"/>
    <w:rsid w:val="00DD3727"/>
    <w:rsid w:val="00DD66C6"/>
    <w:rsid w:val="00DE244F"/>
    <w:rsid w:val="00DF7CC2"/>
    <w:rsid w:val="00E02BF0"/>
    <w:rsid w:val="00E1176E"/>
    <w:rsid w:val="00E20540"/>
    <w:rsid w:val="00E27A5A"/>
    <w:rsid w:val="00E34467"/>
    <w:rsid w:val="00E35C13"/>
    <w:rsid w:val="00E36E4F"/>
    <w:rsid w:val="00E3719E"/>
    <w:rsid w:val="00E46FC4"/>
    <w:rsid w:val="00E5475C"/>
    <w:rsid w:val="00E557B0"/>
    <w:rsid w:val="00E560CD"/>
    <w:rsid w:val="00E57344"/>
    <w:rsid w:val="00E57674"/>
    <w:rsid w:val="00E6293C"/>
    <w:rsid w:val="00E73055"/>
    <w:rsid w:val="00E7385E"/>
    <w:rsid w:val="00E82AA0"/>
    <w:rsid w:val="00E86571"/>
    <w:rsid w:val="00E96CE4"/>
    <w:rsid w:val="00E977E4"/>
    <w:rsid w:val="00EB2D94"/>
    <w:rsid w:val="00EC4C8D"/>
    <w:rsid w:val="00EC5E2F"/>
    <w:rsid w:val="00EC67AC"/>
    <w:rsid w:val="00ED603E"/>
    <w:rsid w:val="00F01DDD"/>
    <w:rsid w:val="00F12DDE"/>
    <w:rsid w:val="00F134D3"/>
    <w:rsid w:val="00F2068E"/>
    <w:rsid w:val="00F352B7"/>
    <w:rsid w:val="00F572CD"/>
    <w:rsid w:val="00F621D9"/>
    <w:rsid w:val="00F747D6"/>
    <w:rsid w:val="00F866A5"/>
    <w:rsid w:val="00F97966"/>
    <w:rsid w:val="00FA0B2E"/>
    <w:rsid w:val="00FA65E9"/>
    <w:rsid w:val="00FB4DE2"/>
    <w:rsid w:val="00FD790E"/>
    <w:rsid w:val="00FE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06F24E"/>
  <w15:docId w15:val="{462D194F-9646-4889-9C35-EDA6BAF0A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er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20D48"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link w:val="2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図表番号 (文字)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ae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af">
    <w:name w:val="line number"/>
    <w:basedOn w:val="a1"/>
    <w:rsid w:val="000D360C"/>
  </w:style>
  <w:style w:type="character" w:customStyle="1" w:styleId="10">
    <w:name w:val="未解決のメンション1"/>
    <w:basedOn w:val="a1"/>
    <w:uiPriority w:val="99"/>
    <w:semiHidden/>
    <w:unhideWhenUsed/>
    <w:rsid w:val="00E27A5A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rsid w:val="00F134D3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1"/>
    <w:link w:val="af0"/>
    <w:uiPriority w:val="99"/>
    <w:rsid w:val="00F134D3"/>
  </w:style>
  <w:style w:type="paragraph" w:styleId="af2">
    <w:name w:val="footer"/>
    <w:basedOn w:val="a"/>
    <w:link w:val="af3"/>
    <w:rsid w:val="00F134D3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1"/>
    <w:link w:val="af2"/>
    <w:rsid w:val="00F134D3"/>
  </w:style>
  <w:style w:type="paragraph" w:styleId="Web">
    <w:name w:val="Normal (Web)"/>
    <w:basedOn w:val="a"/>
    <w:rsid w:val="00371A5C"/>
    <w:rPr>
      <w:rFonts w:ascii="Times New Roman" w:hAnsi="Times New Roman" w:cs="Times New Roman"/>
    </w:rPr>
  </w:style>
  <w:style w:type="paragraph" w:styleId="af4">
    <w:name w:val="annotation text"/>
    <w:basedOn w:val="a"/>
    <w:link w:val="af5"/>
    <w:rsid w:val="002A202A"/>
    <w:rPr>
      <w:sz w:val="20"/>
      <w:szCs w:val="20"/>
    </w:rPr>
  </w:style>
  <w:style w:type="character" w:customStyle="1" w:styleId="af5">
    <w:name w:val="コメント文字列 (文字)"/>
    <w:basedOn w:val="a1"/>
    <w:link w:val="af4"/>
    <w:rsid w:val="002A202A"/>
    <w:rPr>
      <w:sz w:val="20"/>
      <w:szCs w:val="20"/>
    </w:rPr>
  </w:style>
  <w:style w:type="character" w:styleId="af6">
    <w:name w:val="annotation reference"/>
    <w:basedOn w:val="a1"/>
    <w:rsid w:val="002A202A"/>
    <w:rPr>
      <w:sz w:val="18"/>
    </w:rPr>
  </w:style>
  <w:style w:type="paragraph" w:styleId="af7">
    <w:name w:val="List Paragraph"/>
    <w:basedOn w:val="a"/>
    <w:rsid w:val="002A202A"/>
    <w:pPr>
      <w:ind w:left="720"/>
      <w:contextualSpacing/>
    </w:pPr>
  </w:style>
  <w:style w:type="paragraph" w:styleId="af8">
    <w:name w:val="Revision"/>
    <w:hidden/>
    <w:rsid w:val="002A202A"/>
    <w:pPr>
      <w:spacing w:after="0"/>
    </w:pPr>
  </w:style>
  <w:style w:type="paragraph" w:styleId="af9">
    <w:name w:val="annotation subject"/>
    <w:basedOn w:val="af4"/>
    <w:next w:val="af4"/>
    <w:link w:val="afa"/>
    <w:rsid w:val="002A202A"/>
    <w:rPr>
      <w:b/>
      <w:bCs/>
    </w:rPr>
  </w:style>
  <w:style w:type="character" w:customStyle="1" w:styleId="afa">
    <w:name w:val="コメント内容 (文字)"/>
    <w:basedOn w:val="af5"/>
    <w:link w:val="af9"/>
    <w:rsid w:val="002A202A"/>
    <w:rPr>
      <w:b/>
      <w:bCs/>
      <w:sz w:val="20"/>
      <w:szCs w:val="20"/>
    </w:rPr>
  </w:style>
  <w:style w:type="character" w:styleId="afb">
    <w:name w:val="page number"/>
    <w:basedOn w:val="a1"/>
    <w:rsid w:val="00331A9F"/>
  </w:style>
  <w:style w:type="character" w:customStyle="1" w:styleId="20">
    <w:name w:val="見出し 2 (文字)"/>
    <w:basedOn w:val="a1"/>
    <w:link w:val="2"/>
    <w:uiPriority w:val="9"/>
    <w:rsid w:val="00220D48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afc">
    <w:name w:val="Balloon Text"/>
    <w:basedOn w:val="a"/>
    <w:link w:val="afd"/>
    <w:rsid w:val="00384B5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fd">
    <w:name w:val="吹き出し (文字)"/>
    <w:basedOn w:val="a1"/>
    <w:link w:val="afc"/>
    <w:rsid w:val="00384B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5</Pages>
  <Words>699</Words>
  <Characters>398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isuke Kikuchi</cp:lastModifiedBy>
  <cp:revision>97</cp:revision>
  <cp:lastPrinted>2024-10-18T04:21:00Z</cp:lastPrinted>
  <dcterms:created xsi:type="dcterms:W3CDTF">2025-01-10T09:44:00Z</dcterms:created>
  <dcterms:modified xsi:type="dcterms:W3CDTF">2025-09-11T01:42:00Z</dcterms:modified>
</cp:coreProperties>
</file>